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3F1BB" w14:textId="77777777" w:rsidR="0081233D" w:rsidRDefault="0081233D" w:rsidP="0081233D">
      <w:pPr>
        <w:spacing w:after="160" w:line="259" w:lineRule="auto"/>
        <w:rPr>
          <w:rFonts w:ascii="Arial" w:hAnsi="Arial" w:cs="Arial"/>
          <w:b/>
          <w:lang w:val="en-US" w:eastAsia="ja-JP"/>
        </w:rPr>
      </w:pPr>
    </w:p>
    <w:tbl>
      <w:tblPr>
        <w:tblW w:w="10196" w:type="dxa"/>
        <w:tblLayout w:type="fixed"/>
        <w:tblLook w:val="04A0" w:firstRow="1" w:lastRow="0" w:firstColumn="1" w:lastColumn="0" w:noHBand="0" w:noVBand="1"/>
      </w:tblPr>
      <w:tblGrid>
        <w:gridCol w:w="1710"/>
        <w:gridCol w:w="1682"/>
        <w:gridCol w:w="2835"/>
        <w:gridCol w:w="2127"/>
        <w:gridCol w:w="1842"/>
      </w:tblGrid>
      <w:tr w:rsidR="0081233D" w:rsidRPr="00535C79" w14:paraId="19B37E0D" w14:textId="77777777" w:rsidTr="007A056B">
        <w:trPr>
          <w:trHeight w:val="420"/>
        </w:trPr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7CF5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ype/subtype</w:t>
            </w:r>
          </w:p>
        </w:tc>
        <w:tc>
          <w:tcPr>
            <w:tcW w:w="168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9DA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</w:t>
            </w:r>
            <w:r w:rsidRPr="00535C7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tient ID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7AB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Ratio of WT to PA/I38T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0B743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val="en-GB" w:eastAsia="en-GB"/>
              </w:rPr>
              <w:t>T</w:t>
            </w:r>
            <w:r w:rsidRPr="00535C79">
              <w:rPr>
                <w:rFonts w:ascii="Arial" w:eastAsia="Times New Roman" w:hAnsi="Arial" w:cs="Arial"/>
                <w:b/>
                <w:bCs/>
                <w:lang w:val="en-GB" w:eastAsia="en-GB"/>
              </w:rPr>
              <w:t>it</w:t>
            </w:r>
            <w:r>
              <w:rPr>
                <w:rFonts w:ascii="Arial" w:eastAsia="Times New Roman" w:hAnsi="Arial" w:cs="Arial"/>
                <w:b/>
                <w:bCs/>
                <w:lang w:val="en-GB" w:eastAsia="en-GB"/>
              </w:rPr>
              <w:t>er</w:t>
            </w:r>
            <w:proofErr w:type="spellEnd"/>
            <w:r w:rsidRPr="00535C79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(TCID</w:t>
            </w:r>
            <w:r w:rsidRPr="00535C79">
              <w:rPr>
                <w:rFonts w:ascii="Arial" w:eastAsia="Times New Roman" w:hAnsi="Arial" w:cs="Arial"/>
                <w:b/>
                <w:bCs/>
                <w:vertAlign w:val="subscript"/>
                <w:lang w:val="en-GB" w:eastAsia="en-GB"/>
              </w:rPr>
              <w:t>50</w:t>
            </w:r>
            <w:r w:rsidRPr="00535C79">
              <w:rPr>
                <w:rFonts w:ascii="Arial" w:eastAsia="Times New Roman" w:hAnsi="Arial" w:cs="Arial"/>
                <w:b/>
                <w:bCs/>
                <w:lang w:val="en-GB" w:eastAsia="en-GB"/>
              </w:rPr>
              <w:t>/mL)</w:t>
            </w:r>
          </w:p>
        </w:tc>
      </w:tr>
      <w:tr w:rsidR="0081233D" w:rsidRPr="00535C79" w14:paraId="1BF7F360" w14:textId="77777777" w:rsidTr="007A056B">
        <w:trPr>
          <w:trHeight w:val="420"/>
        </w:trPr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7841A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3A8F2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51B09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214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P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880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P2</w:t>
            </w:r>
          </w:p>
        </w:tc>
      </w:tr>
      <w:tr w:rsidR="0081233D" w:rsidRPr="00535C79" w14:paraId="581023EE" w14:textId="77777777" w:rsidTr="007A056B">
        <w:trPr>
          <w:trHeight w:val="48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7A80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A/H1N1pdm09</w:t>
            </w:r>
          </w:p>
        </w:tc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450F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2HB001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20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50: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3D3C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FDB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7</w:t>
            </w:r>
          </w:p>
        </w:tc>
      </w:tr>
      <w:tr w:rsidR="0081233D" w:rsidRPr="00535C79" w14:paraId="486E7FFA" w14:textId="77777777" w:rsidTr="007A056B">
        <w:trPr>
          <w:trHeight w:val="48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F421D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85EE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9975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EE6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AC08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73E+07</w:t>
            </w:r>
          </w:p>
        </w:tc>
      </w:tr>
      <w:tr w:rsidR="0081233D" w:rsidRPr="00535C79" w14:paraId="0C78C0D4" w14:textId="77777777" w:rsidTr="007A056B">
        <w:trPr>
          <w:trHeight w:val="48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0883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88A2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779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20: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5D7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3DC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00E+07</w:t>
            </w:r>
          </w:p>
        </w:tc>
      </w:tr>
      <w:tr w:rsidR="0081233D" w:rsidRPr="00535C79" w14:paraId="187E0EB6" w14:textId="77777777" w:rsidTr="007A056B">
        <w:trPr>
          <w:trHeight w:val="48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A4E13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E633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0E51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0075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58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69D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16E+08</w:t>
            </w:r>
          </w:p>
        </w:tc>
      </w:tr>
      <w:tr w:rsidR="0081233D" w:rsidRPr="00535C79" w14:paraId="09C8EDFA" w14:textId="77777777" w:rsidTr="007A056B">
        <w:trPr>
          <w:trHeight w:val="48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71909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4719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2PQ003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5D8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50: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D16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147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95E+07</w:t>
            </w:r>
          </w:p>
        </w:tc>
      </w:tr>
      <w:tr w:rsidR="0081233D" w:rsidRPr="00535C79" w14:paraId="5814AAB4" w14:textId="77777777" w:rsidTr="007A056B">
        <w:trPr>
          <w:trHeight w:val="48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E540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98F71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BD3D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A92C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7.94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D8E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95E+07</w:t>
            </w:r>
          </w:p>
        </w:tc>
      </w:tr>
      <w:tr w:rsidR="0081233D" w:rsidRPr="00535C79" w14:paraId="40665960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594A2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3CB24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F81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20: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C2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00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25E9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31E+08</w:t>
            </w:r>
          </w:p>
        </w:tc>
      </w:tr>
      <w:tr w:rsidR="0081233D" w:rsidRPr="00535C79" w14:paraId="774F1126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F89EC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AF89B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0BED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771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67B9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7</w:t>
            </w:r>
          </w:p>
        </w:tc>
      </w:tr>
      <w:tr w:rsidR="0081233D" w:rsidRPr="00535C79" w14:paraId="2D7BD62D" w14:textId="77777777" w:rsidTr="007A056B">
        <w:trPr>
          <w:trHeight w:val="36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E30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 A/H3N2</w:t>
            </w:r>
          </w:p>
        </w:tc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5A7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339111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556A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50: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B7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EB7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5</w:t>
            </w:r>
          </w:p>
        </w:tc>
      </w:tr>
      <w:tr w:rsidR="0081233D" w:rsidRPr="00535C79" w14:paraId="23B21137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43AB1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5093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DAB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8720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B3C3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2.15E+06</w:t>
            </w:r>
          </w:p>
        </w:tc>
      </w:tr>
      <w:tr w:rsidR="0081233D" w:rsidRPr="00535C79" w14:paraId="7067620E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B288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6ED9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4517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20: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4285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7.91E+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C6E0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2.15E+07</w:t>
            </w:r>
          </w:p>
        </w:tc>
      </w:tr>
      <w:tr w:rsidR="0081233D" w:rsidRPr="00535C79" w14:paraId="078B00D9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99564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0328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E999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8B24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58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C7E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95E+07</w:t>
            </w:r>
          </w:p>
        </w:tc>
      </w:tr>
      <w:tr w:rsidR="0081233D" w:rsidRPr="00535C79" w14:paraId="7B066DBB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C2CD7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3429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344103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CCB4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50: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FDF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73E+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C2A1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5.62E+05</w:t>
            </w:r>
          </w:p>
        </w:tc>
      </w:tr>
      <w:tr w:rsidR="0081233D" w:rsidRPr="00535C79" w14:paraId="0BBF2578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C9792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8099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54F23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DE9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89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F77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5</w:t>
            </w:r>
          </w:p>
        </w:tc>
      </w:tr>
      <w:tr w:rsidR="0081233D" w:rsidRPr="00535C79" w14:paraId="5AF3B031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D22C4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9F8D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E91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20: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3354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7.91E+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E48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2.68E+06</w:t>
            </w:r>
          </w:p>
        </w:tc>
      </w:tr>
      <w:tr w:rsidR="0081233D" w:rsidRPr="00535C79" w14:paraId="63CA012B" w14:textId="77777777" w:rsidTr="007A056B">
        <w:trPr>
          <w:trHeight w:val="42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B1FC4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857C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B360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2EBC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42E+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B95D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73E+06</w:t>
            </w:r>
          </w:p>
        </w:tc>
      </w:tr>
      <w:tr w:rsidR="0081233D" w:rsidRPr="00535C79" w14:paraId="2B506B20" w14:textId="77777777" w:rsidTr="007A056B">
        <w:trPr>
          <w:trHeight w:val="36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CD6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B</w:t>
            </w:r>
          </w:p>
        </w:tc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A8C9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>286102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DB9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50: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29D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11F2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2.68E+08</w:t>
            </w:r>
          </w:p>
        </w:tc>
      </w:tr>
      <w:tr w:rsidR="0081233D" w:rsidRPr="00535C79" w14:paraId="78B067D1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2A67EB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E16C2D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D0F8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6CAC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6.31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CD43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1.00E+08</w:t>
            </w:r>
          </w:p>
        </w:tc>
      </w:tr>
      <w:tr w:rsidR="0081233D" w:rsidRPr="00535C79" w14:paraId="172A17AC" w14:textId="77777777" w:rsidTr="007A056B">
        <w:trPr>
          <w:trHeight w:val="3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8BAD05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796877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7A4B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20: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59A6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2.15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1D4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89E+07</w:t>
            </w:r>
          </w:p>
        </w:tc>
      </w:tr>
      <w:tr w:rsidR="0081233D" w:rsidRPr="00535C79" w14:paraId="49C180E8" w14:textId="77777777" w:rsidTr="007A056B">
        <w:trPr>
          <w:trHeight w:val="37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DAEF43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19A5A6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48FA5" w14:textId="77777777" w:rsidR="0081233D" w:rsidRPr="00535C79" w:rsidRDefault="0081233D" w:rsidP="007A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8B94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4.64E+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700E" w14:textId="77777777" w:rsidR="0081233D" w:rsidRPr="00535C79" w:rsidRDefault="0081233D" w:rsidP="007A05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35C79">
              <w:rPr>
                <w:rFonts w:ascii="Arial" w:eastAsia="Times New Roman" w:hAnsi="Arial" w:cs="Arial"/>
                <w:lang w:val="en-GB" w:eastAsia="en-GB"/>
              </w:rPr>
              <w:t>3.16E+07</w:t>
            </w:r>
          </w:p>
        </w:tc>
      </w:tr>
    </w:tbl>
    <w:p w14:paraId="1F7B2A7C" w14:textId="0EE84C94" w:rsidR="0081233D" w:rsidRPr="006D25CA" w:rsidRDefault="0081233D" w:rsidP="0081233D">
      <w:pPr>
        <w:spacing w:before="240" w:line="480" w:lineRule="auto"/>
        <w:rPr>
          <w:rFonts w:ascii="Arial" w:hAnsi="Arial" w:cs="Arial"/>
          <w:bCs/>
          <w:lang w:val="en-US" w:eastAsia="ja-JP"/>
        </w:rPr>
      </w:pPr>
      <w:r>
        <w:rPr>
          <w:rFonts w:ascii="Arial" w:hAnsi="Arial" w:cs="Arial"/>
          <w:b/>
          <w:lang w:val="en-US" w:eastAsia="ja-JP"/>
        </w:rPr>
        <w:t>S7 Fig. Infectious viral titers (TCID</w:t>
      </w:r>
      <w:r>
        <w:rPr>
          <w:rFonts w:ascii="Arial" w:hAnsi="Arial" w:cs="Arial"/>
          <w:b/>
          <w:vertAlign w:val="subscript"/>
          <w:lang w:val="en-US" w:eastAsia="ja-JP"/>
        </w:rPr>
        <w:t>50</w:t>
      </w:r>
      <w:r>
        <w:rPr>
          <w:rFonts w:ascii="Arial" w:hAnsi="Arial" w:cs="Arial"/>
          <w:b/>
          <w:lang w:val="en-US" w:eastAsia="ja-JP"/>
        </w:rPr>
        <w:t xml:space="preserve">) of </w:t>
      </w:r>
      <w:proofErr w:type="spellStart"/>
      <w:r>
        <w:rPr>
          <w:rFonts w:ascii="Arial" w:hAnsi="Arial" w:cs="Arial"/>
          <w:b/>
          <w:lang w:val="en-US" w:eastAsia="ja-JP"/>
        </w:rPr>
        <w:t>MucilAir</w:t>
      </w:r>
      <w:proofErr w:type="spellEnd"/>
      <w:r>
        <w:rPr>
          <w:rFonts w:ascii="Arial" w:hAnsi="Arial" w:cs="Arial"/>
          <w:b/>
          <w:lang w:val="en-US" w:eastAsia="ja-JP"/>
        </w:rPr>
        <w:t xml:space="preserve"> cell supernatant used for serial passaging in manuscript Figure 1</w:t>
      </w:r>
    </w:p>
    <w:p w14:paraId="1BB5AD82" w14:textId="77777777" w:rsidR="008E6E79" w:rsidRPr="00A011F5" w:rsidRDefault="008E6E79">
      <w:pPr>
        <w:rPr>
          <w:lang w:val="en-US"/>
        </w:rPr>
      </w:pPr>
    </w:p>
    <w:sectPr w:rsidR="008E6E79" w:rsidRPr="00A0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4361B8"/>
    <w:rsid w:val="004C5E02"/>
    <w:rsid w:val="00705CDE"/>
    <w:rsid w:val="007E628B"/>
    <w:rsid w:val="0081233D"/>
    <w:rsid w:val="00860860"/>
    <w:rsid w:val="008E6E79"/>
    <w:rsid w:val="00932EDA"/>
    <w:rsid w:val="00A011F5"/>
    <w:rsid w:val="00E966DD"/>
    <w:rsid w:val="00F101AB"/>
    <w:rsid w:val="00F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4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21:00Z</dcterms:created>
  <dcterms:modified xsi:type="dcterms:W3CDTF">2021-04-27T10:21:00Z</dcterms:modified>
</cp:coreProperties>
</file>